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77ED61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3: QUADAS-2 assessment of included studies </w:t>
      </w:r>
    </w:p>
    <w:p w14:paraId="7BDA593B" w14:textId="77777777" w:rsidR="00BC1707" w:rsidRPr="007824C2" w:rsidRDefault="00BC1707" w:rsidP="00BC1707">
      <w:pPr>
        <w:pStyle w:val="ListParagraph"/>
        <w:numPr>
          <w:ilvl w:val="0"/>
          <w:numId w:val="5"/>
        </w:numPr>
        <w:ind w:left="0"/>
        <w:rPr>
          <w:rFonts w:ascii="Times New Roman" w:hAnsi="Times New Roman" w:cs="Times New Roman"/>
          <w:b/>
          <w:bCs/>
        </w:rPr>
      </w:pPr>
      <w:r w:rsidRPr="007824C2">
        <w:rPr>
          <w:rFonts w:ascii="Times New Roman" w:hAnsi="Times New Roman" w:cs="Times New Roman"/>
          <w:b/>
          <w:bCs/>
        </w:rPr>
        <w:t>Chen 2006:</w:t>
      </w:r>
    </w:p>
    <w:p w14:paraId="029E3914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4FF8921B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0B00657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31199723"/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2942799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763EF55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6856688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55F5C0F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605B107B" w14:textId="77777777" w:rsidTr="0078397A">
        <w:tc>
          <w:tcPr>
            <w:tcW w:w="1157" w:type="dxa"/>
            <w:vMerge/>
          </w:tcPr>
          <w:p w14:paraId="0E09EF8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E35C53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5FDC706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6D1F97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6330F86" w14:textId="77777777" w:rsidTr="0078397A">
        <w:tc>
          <w:tcPr>
            <w:tcW w:w="1157" w:type="dxa"/>
            <w:vMerge/>
          </w:tcPr>
          <w:p w14:paraId="209433E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096CF25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6495B62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E7AC06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3CBE7F0" w14:textId="77777777" w:rsidTr="0078397A">
        <w:tc>
          <w:tcPr>
            <w:tcW w:w="1157" w:type="dxa"/>
            <w:vMerge/>
          </w:tcPr>
          <w:p w14:paraId="0FE749B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702E61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0542C61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6DB56AB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112A2AD" w14:textId="77777777" w:rsidTr="0078397A">
        <w:tc>
          <w:tcPr>
            <w:tcW w:w="1157" w:type="dxa"/>
            <w:vMerge w:val="restart"/>
          </w:tcPr>
          <w:p w14:paraId="208DCCF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7AFCCCF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4F50D4A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  <w:tc>
          <w:tcPr>
            <w:tcW w:w="1921" w:type="dxa"/>
            <w:vMerge w:val="restart"/>
          </w:tcPr>
          <w:p w14:paraId="6AFB2DA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757B6BB" w14:textId="77777777" w:rsidTr="0078397A">
        <w:tc>
          <w:tcPr>
            <w:tcW w:w="1157" w:type="dxa"/>
            <w:vMerge/>
          </w:tcPr>
          <w:p w14:paraId="02F7A66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1B6C7C7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C1B16C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644C57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3236E2B" w14:textId="77777777" w:rsidTr="0078397A">
        <w:tc>
          <w:tcPr>
            <w:tcW w:w="1157" w:type="dxa"/>
            <w:vMerge/>
          </w:tcPr>
          <w:p w14:paraId="1B09D14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2ADF36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4660484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76C1C80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B2652D4" w14:textId="77777777" w:rsidTr="0078397A">
        <w:tc>
          <w:tcPr>
            <w:tcW w:w="1157" w:type="dxa"/>
            <w:vMerge w:val="restart"/>
          </w:tcPr>
          <w:p w14:paraId="01460EF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77B8B4B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03F95D3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1079C92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05E44BD2" w14:textId="77777777" w:rsidTr="0078397A">
        <w:tc>
          <w:tcPr>
            <w:tcW w:w="1157" w:type="dxa"/>
            <w:vMerge/>
          </w:tcPr>
          <w:p w14:paraId="7844664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315AFA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21FF7F8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61CCB90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654279A" w14:textId="77777777" w:rsidTr="0078397A">
        <w:tc>
          <w:tcPr>
            <w:tcW w:w="1157" w:type="dxa"/>
            <w:vMerge/>
          </w:tcPr>
          <w:p w14:paraId="223D62D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8050096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62F43C5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4EBC3BE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BC1707" w14:paraId="51E92BFC" w14:textId="77777777" w:rsidTr="0078397A">
        <w:tc>
          <w:tcPr>
            <w:tcW w:w="1157" w:type="dxa"/>
            <w:vMerge w:val="restart"/>
          </w:tcPr>
          <w:p w14:paraId="0580086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BCE250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4E6ED1A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0C6D232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0449AE7E" w14:textId="77777777" w:rsidTr="0078397A">
        <w:tc>
          <w:tcPr>
            <w:tcW w:w="1157" w:type="dxa"/>
            <w:vMerge/>
          </w:tcPr>
          <w:p w14:paraId="7949469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B25620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342F4EE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5F21CD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3209384" w14:textId="77777777" w:rsidTr="0078397A">
        <w:tc>
          <w:tcPr>
            <w:tcW w:w="1157" w:type="dxa"/>
            <w:vMerge/>
          </w:tcPr>
          <w:p w14:paraId="19B7BC5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8C121A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43511E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2FBDB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CC0B043" w14:textId="77777777" w:rsidTr="0078397A">
        <w:tc>
          <w:tcPr>
            <w:tcW w:w="1157" w:type="dxa"/>
            <w:vMerge/>
          </w:tcPr>
          <w:p w14:paraId="43C81CD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F0882D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34900DD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56F5FF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36E304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4FAFE0D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7AEC0239" w14:textId="77777777" w:rsidTr="0078397A">
        <w:tc>
          <w:tcPr>
            <w:tcW w:w="1157" w:type="dxa"/>
          </w:tcPr>
          <w:p w14:paraId="2951E13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539C289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53E8ED8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9ECC27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8BE1606" w14:textId="77777777" w:rsidTr="0078397A">
        <w:tc>
          <w:tcPr>
            <w:tcW w:w="1157" w:type="dxa"/>
          </w:tcPr>
          <w:p w14:paraId="4B1E461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3746E5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04B92AF1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EB1094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33F9500E" w14:textId="77777777" w:rsidTr="0078397A">
        <w:tc>
          <w:tcPr>
            <w:tcW w:w="1157" w:type="dxa"/>
          </w:tcPr>
          <w:p w14:paraId="2F5FE29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C845875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4C422A5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15E268A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7E80ED58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331E3504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bookmarkStart w:id="1" w:name="_Hlk131200409"/>
      <w:r w:rsidRPr="007824C2">
        <w:rPr>
          <w:rFonts w:ascii="Times New Roman" w:hAnsi="Times New Roman" w:cs="Times New Roman"/>
          <w:b/>
          <w:bCs/>
        </w:rPr>
        <w:t>Gong 2020:</w:t>
      </w:r>
    </w:p>
    <w:p w14:paraId="28E4B19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1CB46DE2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687DF79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438F96B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769511C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4FD763A5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151689E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</w:tr>
      <w:tr w:rsidR="00BC1707" w14:paraId="40BAF3CB" w14:textId="77777777" w:rsidTr="0078397A">
        <w:tc>
          <w:tcPr>
            <w:tcW w:w="1157" w:type="dxa"/>
            <w:vMerge/>
          </w:tcPr>
          <w:p w14:paraId="50E8353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74E6F1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1707FB8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284A2D5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F1F2A9B" w14:textId="77777777" w:rsidTr="0078397A">
        <w:tc>
          <w:tcPr>
            <w:tcW w:w="1157" w:type="dxa"/>
            <w:vMerge/>
          </w:tcPr>
          <w:p w14:paraId="5F2796A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CCA56D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497219F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95C25B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5E611B3" w14:textId="77777777" w:rsidTr="0078397A">
        <w:tc>
          <w:tcPr>
            <w:tcW w:w="1157" w:type="dxa"/>
            <w:vMerge/>
          </w:tcPr>
          <w:p w14:paraId="09B2495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7B43798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77C583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6F4F07A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EB07A35" w14:textId="77777777" w:rsidTr="0078397A">
        <w:tc>
          <w:tcPr>
            <w:tcW w:w="1157" w:type="dxa"/>
            <w:vMerge w:val="restart"/>
          </w:tcPr>
          <w:p w14:paraId="2641CD2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4567414E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254130C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 w:val="restart"/>
          </w:tcPr>
          <w:p w14:paraId="50F8AA7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:rsidR="00BC1707" w14:paraId="5A28358D" w14:textId="77777777" w:rsidTr="0078397A">
        <w:tc>
          <w:tcPr>
            <w:tcW w:w="1157" w:type="dxa"/>
            <w:vMerge/>
          </w:tcPr>
          <w:p w14:paraId="034D417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5D414A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7429B9B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7FC5966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E0172C2" w14:textId="77777777" w:rsidTr="0078397A">
        <w:tc>
          <w:tcPr>
            <w:tcW w:w="1157" w:type="dxa"/>
            <w:vMerge/>
          </w:tcPr>
          <w:p w14:paraId="539B425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64D78A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6519444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155C38F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163406D" w14:textId="77777777" w:rsidTr="0078397A">
        <w:tc>
          <w:tcPr>
            <w:tcW w:w="1157" w:type="dxa"/>
            <w:vMerge w:val="restart"/>
          </w:tcPr>
          <w:p w14:paraId="689C43F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4DE7F2C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5659C84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4D64718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F94F8D4" w14:textId="77777777" w:rsidTr="0078397A">
        <w:tc>
          <w:tcPr>
            <w:tcW w:w="1157" w:type="dxa"/>
            <w:vMerge/>
          </w:tcPr>
          <w:p w14:paraId="77AB51E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272605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78E5C2E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217278E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F8E0A3D" w14:textId="77777777" w:rsidTr="0078397A">
        <w:tc>
          <w:tcPr>
            <w:tcW w:w="1157" w:type="dxa"/>
            <w:vMerge/>
          </w:tcPr>
          <w:p w14:paraId="511ABEB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A1393A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C143C5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1F5BCB2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C8B8388" w14:textId="77777777" w:rsidTr="0078397A">
        <w:tc>
          <w:tcPr>
            <w:tcW w:w="1157" w:type="dxa"/>
            <w:vMerge w:val="restart"/>
          </w:tcPr>
          <w:p w14:paraId="272B82E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4B4AA3D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097CAF4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0F5DCCE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:rsidR="00BC1707" w14:paraId="3C498C38" w14:textId="77777777" w:rsidTr="0078397A">
        <w:tc>
          <w:tcPr>
            <w:tcW w:w="1157" w:type="dxa"/>
            <w:vMerge/>
          </w:tcPr>
          <w:p w14:paraId="2F41AD4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5A26C5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322373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/>
          </w:tcPr>
          <w:p w14:paraId="12AE1AD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6C39F10" w14:textId="77777777" w:rsidTr="0078397A">
        <w:tc>
          <w:tcPr>
            <w:tcW w:w="1157" w:type="dxa"/>
            <w:vMerge/>
          </w:tcPr>
          <w:p w14:paraId="6C95047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BD8B44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3387DA7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/>
          </w:tcPr>
          <w:p w14:paraId="7DD59BB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C603B20" w14:textId="77777777" w:rsidTr="0078397A">
        <w:tc>
          <w:tcPr>
            <w:tcW w:w="1157" w:type="dxa"/>
            <w:vMerge/>
          </w:tcPr>
          <w:p w14:paraId="19B9EBB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C94F9E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4A445A7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B4EE2D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C9143D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271A4B4B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4D4C4EC6" w14:textId="77777777" w:rsidTr="0078397A">
        <w:tc>
          <w:tcPr>
            <w:tcW w:w="1157" w:type="dxa"/>
          </w:tcPr>
          <w:p w14:paraId="36C73BB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144A893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A7DC8A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686D2A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23C95476" w14:textId="77777777" w:rsidTr="0078397A">
        <w:tc>
          <w:tcPr>
            <w:tcW w:w="1157" w:type="dxa"/>
          </w:tcPr>
          <w:p w14:paraId="0376D04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00221A0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374D4247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9F47F6D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230952A" w14:textId="77777777" w:rsidTr="0078397A">
        <w:tc>
          <w:tcPr>
            <w:tcW w:w="1157" w:type="dxa"/>
          </w:tcPr>
          <w:p w14:paraId="7DBA00D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63C021D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5CDFCD4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0D2631A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  <w:bookmarkEnd w:id="1"/>
    </w:tbl>
    <w:p w14:paraId="4CD7595A" w14:textId="77777777" w:rsidR="00BC1707" w:rsidRPr="00D01A49" w:rsidRDefault="00BC1707" w:rsidP="00BC1707">
      <w:pPr>
        <w:rPr>
          <w:rFonts w:ascii="Times New Roman" w:hAnsi="Times New Roman" w:cs="Times New Roman"/>
        </w:rPr>
      </w:pPr>
    </w:p>
    <w:p w14:paraId="7C8BBD84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 w:rsidRPr="007824C2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>u</w:t>
      </w:r>
      <w:r w:rsidRPr="007824C2">
        <w:rPr>
          <w:rFonts w:ascii="Times New Roman" w:hAnsi="Times New Roman" w:cs="Times New Roman"/>
          <w:b/>
          <w:bCs/>
        </w:rPr>
        <w:t xml:space="preserve"> 20</w:t>
      </w:r>
      <w:r>
        <w:rPr>
          <w:rFonts w:ascii="Times New Roman" w:hAnsi="Times New Roman" w:cs="Times New Roman"/>
          <w:b/>
          <w:bCs/>
        </w:rPr>
        <w:t>15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17F25968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50532A01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475CA65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48668DA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15634E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0337B8CB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0BB8EC7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5B83F3EE" w14:textId="77777777" w:rsidTr="0078397A">
        <w:tc>
          <w:tcPr>
            <w:tcW w:w="1157" w:type="dxa"/>
            <w:vMerge/>
          </w:tcPr>
          <w:p w14:paraId="217F445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A6E96C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F9C095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01F4AC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4C10EEB" w14:textId="77777777" w:rsidTr="0078397A">
        <w:tc>
          <w:tcPr>
            <w:tcW w:w="1157" w:type="dxa"/>
            <w:vMerge/>
          </w:tcPr>
          <w:p w14:paraId="7031CA2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125FC9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6957D10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8FB88E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3620312" w14:textId="77777777" w:rsidTr="0078397A">
        <w:tc>
          <w:tcPr>
            <w:tcW w:w="1157" w:type="dxa"/>
            <w:vMerge/>
          </w:tcPr>
          <w:p w14:paraId="4D661BE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14907D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49BDBEC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0F4CE10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773EE42" w14:textId="77777777" w:rsidTr="0078397A">
        <w:tc>
          <w:tcPr>
            <w:tcW w:w="1157" w:type="dxa"/>
            <w:vMerge w:val="restart"/>
          </w:tcPr>
          <w:p w14:paraId="321C732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0879653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342C0F7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195971E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191850E1" w14:textId="77777777" w:rsidTr="0078397A">
        <w:tc>
          <w:tcPr>
            <w:tcW w:w="1157" w:type="dxa"/>
            <w:vMerge/>
          </w:tcPr>
          <w:p w14:paraId="5588220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28F693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32C580E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DEE46A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DA26D0E" w14:textId="77777777" w:rsidTr="0078397A">
        <w:tc>
          <w:tcPr>
            <w:tcW w:w="1157" w:type="dxa"/>
            <w:vMerge/>
          </w:tcPr>
          <w:p w14:paraId="54E378A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599030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4A16D5C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6913F4C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2C5FE71" w14:textId="77777777" w:rsidTr="0078397A">
        <w:tc>
          <w:tcPr>
            <w:tcW w:w="1157" w:type="dxa"/>
            <w:vMerge w:val="restart"/>
          </w:tcPr>
          <w:p w14:paraId="1B3E881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48F83B5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760A4A8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03DA24E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7C48E60E" w14:textId="77777777" w:rsidTr="0078397A">
        <w:tc>
          <w:tcPr>
            <w:tcW w:w="1157" w:type="dxa"/>
            <w:vMerge/>
          </w:tcPr>
          <w:p w14:paraId="60BF170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DE4646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5DECA7F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5AF4CC2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6EE5A07" w14:textId="77777777" w:rsidTr="0078397A">
        <w:tc>
          <w:tcPr>
            <w:tcW w:w="1157" w:type="dxa"/>
            <w:vMerge/>
          </w:tcPr>
          <w:p w14:paraId="13AEAAE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EDE8D6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AE4429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11DBC3A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D880435" w14:textId="77777777" w:rsidTr="0078397A">
        <w:tc>
          <w:tcPr>
            <w:tcW w:w="1157" w:type="dxa"/>
            <w:vMerge w:val="restart"/>
          </w:tcPr>
          <w:p w14:paraId="71008F6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3D89C8C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69E8E91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742ECE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2F6D738" w14:textId="77777777" w:rsidTr="0078397A">
        <w:tc>
          <w:tcPr>
            <w:tcW w:w="1157" w:type="dxa"/>
            <w:vMerge/>
          </w:tcPr>
          <w:p w14:paraId="7616435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F23260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1276629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2AFF2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379976B" w14:textId="77777777" w:rsidTr="0078397A">
        <w:tc>
          <w:tcPr>
            <w:tcW w:w="1157" w:type="dxa"/>
            <w:vMerge/>
          </w:tcPr>
          <w:p w14:paraId="22AB341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CFA51C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4A1F85E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36609D2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201694C" w14:textId="77777777" w:rsidTr="0078397A">
        <w:tc>
          <w:tcPr>
            <w:tcW w:w="1157" w:type="dxa"/>
            <w:vMerge/>
          </w:tcPr>
          <w:p w14:paraId="5AB2AAD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350616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0DB4A25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5C42D0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316212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308C481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3C9B2C13" w14:textId="77777777" w:rsidTr="0078397A">
        <w:tc>
          <w:tcPr>
            <w:tcW w:w="1157" w:type="dxa"/>
          </w:tcPr>
          <w:p w14:paraId="10B6AECB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B5C4EB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F4428A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4D78F2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B435CEF" w14:textId="77777777" w:rsidTr="0078397A">
        <w:tc>
          <w:tcPr>
            <w:tcW w:w="1157" w:type="dxa"/>
          </w:tcPr>
          <w:p w14:paraId="27F6A02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3B69F9EA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6BA55D5F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1FBFDC6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FF5F9A6" w14:textId="77777777" w:rsidTr="0078397A">
        <w:tc>
          <w:tcPr>
            <w:tcW w:w="1157" w:type="dxa"/>
          </w:tcPr>
          <w:p w14:paraId="62512C0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5F12849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6474BD3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D8AC6B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1A7744B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C944AF1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 w:rsidRPr="007824C2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>u</w:t>
      </w:r>
      <w:r w:rsidRPr="007824C2">
        <w:rPr>
          <w:rFonts w:ascii="Times New Roman" w:hAnsi="Times New Roman" w:cs="Times New Roman"/>
          <w:b/>
          <w:bCs/>
        </w:rPr>
        <w:t xml:space="preserve"> 20</w:t>
      </w:r>
      <w:r>
        <w:rPr>
          <w:rFonts w:ascii="Times New Roman" w:hAnsi="Times New Roman" w:cs="Times New Roman"/>
          <w:b/>
          <w:bCs/>
        </w:rPr>
        <w:t>20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100BE24F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46025B34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32F5B3C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16FE091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AB0B677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5854C2A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46BC6F3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6DAAA992" w14:textId="77777777" w:rsidTr="0078397A">
        <w:tc>
          <w:tcPr>
            <w:tcW w:w="1157" w:type="dxa"/>
            <w:vMerge/>
          </w:tcPr>
          <w:p w14:paraId="6371C0C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DFD081B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0F2CB2A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0CF598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70819C8" w14:textId="77777777" w:rsidTr="0078397A">
        <w:tc>
          <w:tcPr>
            <w:tcW w:w="1157" w:type="dxa"/>
            <w:vMerge/>
          </w:tcPr>
          <w:p w14:paraId="473826D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037206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6DE2295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859C5D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71E08A8" w14:textId="77777777" w:rsidTr="0078397A">
        <w:tc>
          <w:tcPr>
            <w:tcW w:w="1157" w:type="dxa"/>
            <w:vMerge/>
          </w:tcPr>
          <w:p w14:paraId="1CD1E27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AEA2D7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44DF5BE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47D5FB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B8A921D" w14:textId="77777777" w:rsidTr="0078397A">
        <w:tc>
          <w:tcPr>
            <w:tcW w:w="1157" w:type="dxa"/>
            <w:vMerge w:val="restart"/>
          </w:tcPr>
          <w:p w14:paraId="563F06D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4AF6896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6F00F9D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137DC8B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5C4B8A4A" w14:textId="77777777" w:rsidTr="0078397A">
        <w:tc>
          <w:tcPr>
            <w:tcW w:w="1157" w:type="dxa"/>
            <w:vMerge/>
          </w:tcPr>
          <w:p w14:paraId="6E1436C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8856A4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5149CE8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784CA2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BA394E4" w14:textId="77777777" w:rsidTr="0078397A">
        <w:tc>
          <w:tcPr>
            <w:tcW w:w="1157" w:type="dxa"/>
            <w:vMerge/>
          </w:tcPr>
          <w:p w14:paraId="5905101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247796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7B095AF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30F32A1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3C29F5A" w14:textId="77777777" w:rsidTr="0078397A">
        <w:tc>
          <w:tcPr>
            <w:tcW w:w="1157" w:type="dxa"/>
            <w:vMerge w:val="restart"/>
          </w:tcPr>
          <w:p w14:paraId="4D93E06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3D1550C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75C9797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restart"/>
          </w:tcPr>
          <w:p w14:paraId="4D460F3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30984DC9" w14:textId="77777777" w:rsidTr="0078397A">
        <w:tc>
          <w:tcPr>
            <w:tcW w:w="1157" w:type="dxa"/>
            <w:vMerge/>
          </w:tcPr>
          <w:p w14:paraId="2C68088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E1BEBC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031D94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1368A54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8A539B4" w14:textId="77777777" w:rsidTr="0078397A">
        <w:tc>
          <w:tcPr>
            <w:tcW w:w="1157" w:type="dxa"/>
            <w:vMerge/>
          </w:tcPr>
          <w:p w14:paraId="5DECEF7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5AAA2C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5E33BF9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024A54D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4505C5B" w14:textId="77777777" w:rsidTr="0078397A">
        <w:tc>
          <w:tcPr>
            <w:tcW w:w="1157" w:type="dxa"/>
            <w:vMerge w:val="restart"/>
          </w:tcPr>
          <w:p w14:paraId="75A3B5C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Flow and timing </w:t>
            </w:r>
          </w:p>
        </w:tc>
        <w:tc>
          <w:tcPr>
            <w:tcW w:w="3667" w:type="dxa"/>
          </w:tcPr>
          <w:p w14:paraId="2481D97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2481081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0520545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0E20C365" w14:textId="77777777" w:rsidTr="0078397A">
        <w:tc>
          <w:tcPr>
            <w:tcW w:w="1157" w:type="dxa"/>
            <w:vMerge/>
          </w:tcPr>
          <w:p w14:paraId="59F3E53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CADB78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2F67F2D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41DB1E2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3CF79D5" w14:textId="77777777" w:rsidTr="0078397A">
        <w:tc>
          <w:tcPr>
            <w:tcW w:w="1157" w:type="dxa"/>
            <w:vMerge/>
          </w:tcPr>
          <w:p w14:paraId="19F4AB8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A64DF23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AD1290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752050F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99DEFA3" w14:textId="77777777" w:rsidTr="0078397A">
        <w:tc>
          <w:tcPr>
            <w:tcW w:w="1157" w:type="dxa"/>
            <w:vMerge/>
          </w:tcPr>
          <w:p w14:paraId="7981D9A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58911C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767BB4D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2D67D9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FF26DF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982FDB8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3712CD49" w14:textId="77777777" w:rsidTr="0078397A">
        <w:tc>
          <w:tcPr>
            <w:tcW w:w="1157" w:type="dxa"/>
          </w:tcPr>
          <w:p w14:paraId="614C6B5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BBEA6D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6C1490AD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BFF2A9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363202F2" w14:textId="77777777" w:rsidTr="0078397A">
        <w:tc>
          <w:tcPr>
            <w:tcW w:w="1157" w:type="dxa"/>
          </w:tcPr>
          <w:p w14:paraId="675A33E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0A86CCB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706926A1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CFBE2A1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5911D47A" w14:textId="77777777" w:rsidTr="0078397A">
        <w:tc>
          <w:tcPr>
            <w:tcW w:w="1157" w:type="dxa"/>
          </w:tcPr>
          <w:p w14:paraId="37A7CA3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3B04903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391C923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4" w:type="dxa"/>
          </w:tcPr>
          <w:p w14:paraId="182185A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</w:tr>
    </w:tbl>
    <w:p w14:paraId="1C11209E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81D0E23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 w:rsidRPr="007824C2">
        <w:rPr>
          <w:rFonts w:ascii="Times New Roman" w:hAnsi="Times New Roman" w:cs="Times New Roman"/>
          <w:b/>
          <w:bCs/>
        </w:rPr>
        <w:t>G</w:t>
      </w:r>
      <w:r>
        <w:rPr>
          <w:rFonts w:ascii="Times New Roman" w:hAnsi="Times New Roman" w:cs="Times New Roman"/>
          <w:b/>
          <w:bCs/>
        </w:rPr>
        <w:t>uthery 2019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6DB42C27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4AAE9DE8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340ED36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37D0B40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5C96CDA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205B5A9A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6BAF99D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C737E0B" w14:textId="77777777" w:rsidTr="0078397A">
        <w:tc>
          <w:tcPr>
            <w:tcW w:w="1157" w:type="dxa"/>
            <w:vMerge/>
          </w:tcPr>
          <w:p w14:paraId="27ECB96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F91826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4C43948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7A628A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9FA3AD0" w14:textId="77777777" w:rsidTr="0078397A">
        <w:tc>
          <w:tcPr>
            <w:tcW w:w="1157" w:type="dxa"/>
            <w:vMerge/>
          </w:tcPr>
          <w:p w14:paraId="15B735E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09AAFF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395D453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A340D9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AE35D0E" w14:textId="77777777" w:rsidTr="0078397A">
        <w:tc>
          <w:tcPr>
            <w:tcW w:w="1157" w:type="dxa"/>
            <w:vMerge/>
          </w:tcPr>
          <w:p w14:paraId="1FAF190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B60D93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6D7B115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25550D1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FDF023E" w14:textId="77777777" w:rsidTr="0078397A">
        <w:tc>
          <w:tcPr>
            <w:tcW w:w="1157" w:type="dxa"/>
            <w:vMerge w:val="restart"/>
          </w:tcPr>
          <w:p w14:paraId="0F75C30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33C8587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27F75E9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57F3D27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3AAFC791" w14:textId="77777777" w:rsidTr="0078397A">
        <w:tc>
          <w:tcPr>
            <w:tcW w:w="1157" w:type="dxa"/>
            <w:vMerge/>
          </w:tcPr>
          <w:p w14:paraId="6965CF8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1D7411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39E7E68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084334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044363B" w14:textId="77777777" w:rsidTr="0078397A">
        <w:tc>
          <w:tcPr>
            <w:tcW w:w="1157" w:type="dxa"/>
            <w:vMerge/>
          </w:tcPr>
          <w:p w14:paraId="0487D5E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A26AD2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68CE8D8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57179F3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4F29B47" w14:textId="77777777" w:rsidTr="0078397A">
        <w:tc>
          <w:tcPr>
            <w:tcW w:w="1157" w:type="dxa"/>
            <w:vMerge w:val="restart"/>
          </w:tcPr>
          <w:p w14:paraId="13E15E3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47E7085E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0538C91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restart"/>
          </w:tcPr>
          <w:p w14:paraId="6E86D05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09D33B34" w14:textId="77777777" w:rsidTr="0078397A">
        <w:tc>
          <w:tcPr>
            <w:tcW w:w="1157" w:type="dxa"/>
            <w:vMerge/>
          </w:tcPr>
          <w:p w14:paraId="2A3BC35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1C1C48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119E87A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09C5F1A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6D064D4" w14:textId="77777777" w:rsidTr="0078397A">
        <w:tc>
          <w:tcPr>
            <w:tcW w:w="1157" w:type="dxa"/>
            <w:vMerge/>
          </w:tcPr>
          <w:p w14:paraId="0792F69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C0A90E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C66323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67A1D76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FF14A0C" w14:textId="77777777" w:rsidTr="0078397A">
        <w:tc>
          <w:tcPr>
            <w:tcW w:w="1157" w:type="dxa"/>
            <w:vMerge w:val="restart"/>
          </w:tcPr>
          <w:p w14:paraId="43B8E28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6D6E96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1DC5BDA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4609C5A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</w:tr>
      <w:tr w:rsidR="00BC1707" w14:paraId="5D2191B6" w14:textId="77777777" w:rsidTr="0078397A">
        <w:tc>
          <w:tcPr>
            <w:tcW w:w="1157" w:type="dxa"/>
            <w:vMerge/>
          </w:tcPr>
          <w:p w14:paraId="66B2A42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E500DF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10346D2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/>
          </w:tcPr>
          <w:p w14:paraId="464B986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048B37" w14:textId="77777777" w:rsidTr="0078397A">
        <w:tc>
          <w:tcPr>
            <w:tcW w:w="1157" w:type="dxa"/>
            <w:vMerge/>
          </w:tcPr>
          <w:p w14:paraId="6BDFD01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43F5F3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0E35B9A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</w:p>
        </w:tc>
        <w:tc>
          <w:tcPr>
            <w:tcW w:w="1921" w:type="dxa"/>
            <w:vMerge/>
          </w:tcPr>
          <w:p w14:paraId="3E1FCCE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FB6B609" w14:textId="77777777" w:rsidTr="0078397A">
        <w:tc>
          <w:tcPr>
            <w:tcW w:w="1157" w:type="dxa"/>
            <w:vMerge/>
          </w:tcPr>
          <w:p w14:paraId="7A5D99E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3E5A2A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4B9DF75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626F5F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723EAD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1CDB50A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lastRenderedPageBreak/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6D7F0DFB" w14:textId="77777777" w:rsidTr="0078397A">
        <w:tc>
          <w:tcPr>
            <w:tcW w:w="1157" w:type="dxa"/>
          </w:tcPr>
          <w:p w14:paraId="24B226C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1859F4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5E3BD5C8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88550F1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59209C7F" w14:textId="77777777" w:rsidTr="0078397A">
        <w:tc>
          <w:tcPr>
            <w:tcW w:w="1157" w:type="dxa"/>
          </w:tcPr>
          <w:p w14:paraId="3E484D9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76D694EA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211BD22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3596FB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59AB234C" w14:textId="77777777" w:rsidTr="0078397A">
        <w:tc>
          <w:tcPr>
            <w:tcW w:w="1157" w:type="dxa"/>
          </w:tcPr>
          <w:p w14:paraId="5320911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236C3C1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A48F79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984" w:type="dxa"/>
          </w:tcPr>
          <w:p w14:paraId="2C4E7A0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1575F786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9A58C25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0EFE57B0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4E76B229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rpavat 2016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3A9DA3B7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2FD56226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4C9E6EA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75071DC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D0F69B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4356568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6242983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09090F44" w14:textId="77777777" w:rsidTr="0078397A">
        <w:tc>
          <w:tcPr>
            <w:tcW w:w="1157" w:type="dxa"/>
            <w:vMerge/>
          </w:tcPr>
          <w:p w14:paraId="2823172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53D359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783D178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ABC68B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C29C964" w14:textId="77777777" w:rsidTr="0078397A">
        <w:tc>
          <w:tcPr>
            <w:tcW w:w="1157" w:type="dxa"/>
            <w:vMerge/>
          </w:tcPr>
          <w:p w14:paraId="3B9B69B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432517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296B20F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DDD419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093CFC5" w14:textId="77777777" w:rsidTr="0078397A">
        <w:tc>
          <w:tcPr>
            <w:tcW w:w="1157" w:type="dxa"/>
            <w:vMerge/>
          </w:tcPr>
          <w:p w14:paraId="6A20007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8BF51F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0EB83E0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4D318A4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9ECD480" w14:textId="77777777" w:rsidTr="0078397A">
        <w:tc>
          <w:tcPr>
            <w:tcW w:w="1157" w:type="dxa"/>
            <w:vMerge w:val="restart"/>
          </w:tcPr>
          <w:p w14:paraId="41966E9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431D6F4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5B429C4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57162E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4402FF51" w14:textId="77777777" w:rsidTr="0078397A">
        <w:tc>
          <w:tcPr>
            <w:tcW w:w="1157" w:type="dxa"/>
            <w:vMerge/>
          </w:tcPr>
          <w:p w14:paraId="5DA0E10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FE5C20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2C51636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95E5C2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1E31886" w14:textId="77777777" w:rsidTr="0078397A">
        <w:tc>
          <w:tcPr>
            <w:tcW w:w="1157" w:type="dxa"/>
            <w:vMerge/>
          </w:tcPr>
          <w:p w14:paraId="42099F8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63963A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62B1735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4CA35AE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966303" w14:textId="77777777" w:rsidTr="0078397A">
        <w:tc>
          <w:tcPr>
            <w:tcW w:w="1157" w:type="dxa"/>
            <w:vMerge w:val="restart"/>
          </w:tcPr>
          <w:p w14:paraId="7030A6E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157F6D5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54928DD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1557D51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7F9046EA" w14:textId="77777777" w:rsidTr="0078397A">
        <w:tc>
          <w:tcPr>
            <w:tcW w:w="1157" w:type="dxa"/>
            <w:vMerge/>
          </w:tcPr>
          <w:p w14:paraId="556168D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500F36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608584D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7D45F33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C40FD78" w14:textId="77777777" w:rsidTr="0078397A">
        <w:tc>
          <w:tcPr>
            <w:tcW w:w="1157" w:type="dxa"/>
            <w:vMerge/>
          </w:tcPr>
          <w:p w14:paraId="5CFD793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32016B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011414E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7A72415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9A97A10" w14:textId="77777777" w:rsidTr="0078397A">
        <w:tc>
          <w:tcPr>
            <w:tcW w:w="1157" w:type="dxa"/>
            <w:vMerge w:val="restart"/>
          </w:tcPr>
          <w:p w14:paraId="34488FA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5EBCCAB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0BB8E94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4FD92D3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7F7D038" w14:textId="77777777" w:rsidTr="0078397A">
        <w:tc>
          <w:tcPr>
            <w:tcW w:w="1157" w:type="dxa"/>
            <w:vMerge/>
          </w:tcPr>
          <w:p w14:paraId="55BCB02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2BE70B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1EF68D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739F0E6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FCD5F73" w14:textId="77777777" w:rsidTr="0078397A">
        <w:tc>
          <w:tcPr>
            <w:tcW w:w="1157" w:type="dxa"/>
            <w:vMerge/>
          </w:tcPr>
          <w:p w14:paraId="38FBCFA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F5B302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5853689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12E03E9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6EEE322" w14:textId="77777777" w:rsidTr="0078397A">
        <w:tc>
          <w:tcPr>
            <w:tcW w:w="1157" w:type="dxa"/>
            <w:vMerge/>
          </w:tcPr>
          <w:p w14:paraId="44D394A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3FA5DEE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36F21AB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0F80BF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8C6D3D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074792F5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09F4A30F" w14:textId="77777777" w:rsidTr="0078397A">
        <w:tc>
          <w:tcPr>
            <w:tcW w:w="1157" w:type="dxa"/>
          </w:tcPr>
          <w:p w14:paraId="5FDD73A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DAAC5C7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B7243A7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99A27C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30807382" w14:textId="77777777" w:rsidTr="0078397A">
        <w:tc>
          <w:tcPr>
            <w:tcW w:w="1157" w:type="dxa"/>
          </w:tcPr>
          <w:p w14:paraId="09203EE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lastRenderedPageBreak/>
              <w:t>Index test</w:t>
            </w:r>
          </w:p>
        </w:tc>
        <w:tc>
          <w:tcPr>
            <w:tcW w:w="3809" w:type="dxa"/>
          </w:tcPr>
          <w:p w14:paraId="351A168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44E04257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A5DEE0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80E2A83" w14:textId="77777777" w:rsidTr="0078397A">
        <w:tc>
          <w:tcPr>
            <w:tcW w:w="1157" w:type="dxa"/>
          </w:tcPr>
          <w:p w14:paraId="4ADBFF38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74DADBA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B28E35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AA571D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5281CDC3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8BF9A83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arpavat 2020:</w:t>
      </w:r>
    </w:p>
    <w:p w14:paraId="49978A47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00E11375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55A094D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0C7AEE2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630EECD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4E9FCC9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6377AAD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646EC2AB" w14:textId="77777777" w:rsidTr="0078397A">
        <w:tc>
          <w:tcPr>
            <w:tcW w:w="1157" w:type="dxa"/>
            <w:vMerge/>
          </w:tcPr>
          <w:p w14:paraId="55B428D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B8EFEC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37D0A1E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9DF3E8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38178D" w14:textId="77777777" w:rsidTr="0078397A">
        <w:tc>
          <w:tcPr>
            <w:tcW w:w="1157" w:type="dxa"/>
            <w:vMerge/>
          </w:tcPr>
          <w:p w14:paraId="082EFD1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DB0A64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4CE72DA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BD0682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EB6F5CB" w14:textId="77777777" w:rsidTr="0078397A">
        <w:tc>
          <w:tcPr>
            <w:tcW w:w="1157" w:type="dxa"/>
            <w:vMerge/>
          </w:tcPr>
          <w:p w14:paraId="33EC5A5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D524E1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298B833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6835457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63E6197" w14:textId="77777777" w:rsidTr="0078397A">
        <w:tc>
          <w:tcPr>
            <w:tcW w:w="1157" w:type="dxa"/>
            <w:vMerge w:val="restart"/>
          </w:tcPr>
          <w:p w14:paraId="2C00477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21C3389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595FAD5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46898EF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6169719F" w14:textId="77777777" w:rsidTr="0078397A">
        <w:tc>
          <w:tcPr>
            <w:tcW w:w="1157" w:type="dxa"/>
            <w:vMerge/>
          </w:tcPr>
          <w:p w14:paraId="423298C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A1ACEC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617A5CC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E467E5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080D640" w14:textId="77777777" w:rsidTr="0078397A">
        <w:tc>
          <w:tcPr>
            <w:tcW w:w="1157" w:type="dxa"/>
            <w:vMerge/>
          </w:tcPr>
          <w:p w14:paraId="2538CC7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F0798D7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317F33C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77F1C0D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8B6B243" w14:textId="77777777" w:rsidTr="0078397A">
        <w:tc>
          <w:tcPr>
            <w:tcW w:w="1157" w:type="dxa"/>
            <w:vMerge w:val="restart"/>
          </w:tcPr>
          <w:p w14:paraId="39A8016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7D49E5E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17062FA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635E036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0CA60EF" w14:textId="77777777" w:rsidTr="0078397A">
        <w:tc>
          <w:tcPr>
            <w:tcW w:w="1157" w:type="dxa"/>
            <w:vMerge/>
          </w:tcPr>
          <w:p w14:paraId="03E16E4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A4FC37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610AEF9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7B957C3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8BA3D81" w14:textId="77777777" w:rsidTr="0078397A">
        <w:tc>
          <w:tcPr>
            <w:tcW w:w="1157" w:type="dxa"/>
            <w:vMerge/>
          </w:tcPr>
          <w:p w14:paraId="5EF5717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90F98E3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3668F31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73427CC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7D74518" w14:textId="77777777" w:rsidTr="0078397A">
        <w:tc>
          <w:tcPr>
            <w:tcW w:w="1157" w:type="dxa"/>
            <w:vMerge w:val="restart"/>
          </w:tcPr>
          <w:p w14:paraId="7BD65BE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69905ED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6292773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7F4DD3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77CA1C08" w14:textId="77777777" w:rsidTr="0078397A">
        <w:tc>
          <w:tcPr>
            <w:tcW w:w="1157" w:type="dxa"/>
            <w:vMerge/>
          </w:tcPr>
          <w:p w14:paraId="188299D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5539036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51D044A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DE7919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AA702E6" w14:textId="77777777" w:rsidTr="0078397A">
        <w:tc>
          <w:tcPr>
            <w:tcW w:w="1157" w:type="dxa"/>
            <w:vMerge/>
          </w:tcPr>
          <w:p w14:paraId="1FA2639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3D3FF2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6F0972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36E42D3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FF437AC" w14:textId="77777777" w:rsidTr="0078397A">
        <w:tc>
          <w:tcPr>
            <w:tcW w:w="1157" w:type="dxa"/>
            <w:vMerge/>
          </w:tcPr>
          <w:p w14:paraId="242717A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AC45E2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2A5CE63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8F9BDD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088A2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2DA94E71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566CBFFB" w14:textId="77777777" w:rsidTr="0078397A">
        <w:tc>
          <w:tcPr>
            <w:tcW w:w="1157" w:type="dxa"/>
          </w:tcPr>
          <w:p w14:paraId="53330F1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8D65DC9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2D8DAF7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454DB4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4FF087F9" w14:textId="77777777" w:rsidTr="0078397A">
        <w:tc>
          <w:tcPr>
            <w:tcW w:w="1157" w:type="dxa"/>
          </w:tcPr>
          <w:p w14:paraId="250DEFD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22B6643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4A2F87C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C7858BA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AF0D37C" w14:textId="77777777" w:rsidTr="0078397A">
        <w:tc>
          <w:tcPr>
            <w:tcW w:w="1157" w:type="dxa"/>
          </w:tcPr>
          <w:p w14:paraId="599D4255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1069FC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762C7A8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365295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03EE422C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66D4ADA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siao 2008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09DD883B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36BEECA0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12BFFCA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6A4C558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0D79109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787EBC8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3112BBE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AC84CDA" w14:textId="77777777" w:rsidTr="0078397A">
        <w:tc>
          <w:tcPr>
            <w:tcW w:w="1157" w:type="dxa"/>
            <w:vMerge/>
          </w:tcPr>
          <w:p w14:paraId="558884F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1613B6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3A3122E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A13F5C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E1A3E95" w14:textId="77777777" w:rsidTr="0078397A">
        <w:tc>
          <w:tcPr>
            <w:tcW w:w="1157" w:type="dxa"/>
            <w:vMerge/>
          </w:tcPr>
          <w:p w14:paraId="3139093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423111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005298B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7BB9485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E72160B" w14:textId="77777777" w:rsidTr="0078397A">
        <w:tc>
          <w:tcPr>
            <w:tcW w:w="1157" w:type="dxa"/>
            <w:vMerge/>
          </w:tcPr>
          <w:p w14:paraId="1FDF825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C99186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78491EF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2836193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54637DC" w14:textId="77777777" w:rsidTr="0078397A">
        <w:tc>
          <w:tcPr>
            <w:tcW w:w="1157" w:type="dxa"/>
            <w:vMerge w:val="restart"/>
          </w:tcPr>
          <w:p w14:paraId="39C46D4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3FA108F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1FE2EE1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5FD3A3F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0B2BC967" w14:textId="77777777" w:rsidTr="0078397A">
        <w:tc>
          <w:tcPr>
            <w:tcW w:w="1157" w:type="dxa"/>
            <w:vMerge/>
          </w:tcPr>
          <w:p w14:paraId="01D9D9C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D85500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1E5B41F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DFE2DB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9F38208" w14:textId="77777777" w:rsidTr="0078397A">
        <w:tc>
          <w:tcPr>
            <w:tcW w:w="1157" w:type="dxa"/>
            <w:vMerge/>
          </w:tcPr>
          <w:p w14:paraId="29DA2FB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264406A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4B07F54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0B5A802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47C42D3" w14:textId="77777777" w:rsidTr="0078397A">
        <w:tc>
          <w:tcPr>
            <w:tcW w:w="1157" w:type="dxa"/>
            <w:vMerge w:val="restart"/>
          </w:tcPr>
          <w:p w14:paraId="7DD03E4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38F20DA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39035E4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51444E4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4C981D08" w14:textId="77777777" w:rsidTr="0078397A">
        <w:tc>
          <w:tcPr>
            <w:tcW w:w="1157" w:type="dxa"/>
            <w:vMerge/>
          </w:tcPr>
          <w:p w14:paraId="6E1C7F9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65826D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ED5DAB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3D359B6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FA9F89D" w14:textId="77777777" w:rsidTr="0078397A">
        <w:tc>
          <w:tcPr>
            <w:tcW w:w="1157" w:type="dxa"/>
            <w:vMerge/>
          </w:tcPr>
          <w:p w14:paraId="029E887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6E6C8F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EB7EC3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60ED037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2D5EA36" w14:textId="77777777" w:rsidTr="0078397A">
        <w:tc>
          <w:tcPr>
            <w:tcW w:w="1157" w:type="dxa"/>
            <w:vMerge w:val="restart"/>
          </w:tcPr>
          <w:p w14:paraId="36B394D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2612AC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04B41DF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0CEE739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6C69273F" w14:textId="77777777" w:rsidTr="0078397A">
        <w:tc>
          <w:tcPr>
            <w:tcW w:w="1157" w:type="dxa"/>
            <w:vMerge/>
          </w:tcPr>
          <w:p w14:paraId="5386D87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72BCFB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66CD2C1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8219BF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3A13204" w14:textId="77777777" w:rsidTr="0078397A">
        <w:tc>
          <w:tcPr>
            <w:tcW w:w="1157" w:type="dxa"/>
            <w:vMerge/>
          </w:tcPr>
          <w:p w14:paraId="191397E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FB6F75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493BCBE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160B1E9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6E45F15" w14:textId="77777777" w:rsidTr="0078397A">
        <w:tc>
          <w:tcPr>
            <w:tcW w:w="1157" w:type="dxa"/>
            <w:vMerge/>
          </w:tcPr>
          <w:p w14:paraId="1A088EE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55F30B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3FDE00C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2CFBF2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207966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2DE36E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009DC305" w14:textId="77777777" w:rsidTr="0078397A">
        <w:tc>
          <w:tcPr>
            <w:tcW w:w="1157" w:type="dxa"/>
          </w:tcPr>
          <w:p w14:paraId="01ED886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10967F4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789DB8E8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5CBA5A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0A52F60" w14:textId="77777777" w:rsidTr="0078397A">
        <w:tc>
          <w:tcPr>
            <w:tcW w:w="1157" w:type="dxa"/>
          </w:tcPr>
          <w:p w14:paraId="3F4F4CC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040CCA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30F7F29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32369F8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442497F6" w14:textId="77777777" w:rsidTr="0078397A">
        <w:tc>
          <w:tcPr>
            <w:tcW w:w="1157" w:type="dxa"/>
          </w:tcPr>
          <w:p w14:paraId="0C175F61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77B2B61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1E01B1B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20B3CB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4AE698A6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0B7B01CF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Kastenburg</w:t>
      </w:r>
      <w:proofErr w:type="spellEnd"/>
      <w:r>
        <w:rPr>
          <w:rFonts w:ascii="Times New Roman" w:hAnsi="Times New Roman" w:cs="Times New Roman"/>
          <w:b/>
          <w:bCs/>
        </w:rPr>
        <w:t xml:space="preserve"> 2023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09010C16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030BA260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0839701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1E8D58B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F90B607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5DA3ECB4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74BC9E2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4BD9197" w14:textId="77777777" w:rsidTr="0078397A">
        <w:tc>
          <w:tcPr>
            <w:tcW w:w="1157" w:type="dxa"/>
            <w:vMerge/>
          </w:tcPr>
          <w:p w14:paraId="7060E18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FB857FA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E13E64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C758D6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12F8C9E" w14:textId="77777777" w:rsidTr="0078397A">
        <w:tc>
          <w:tcPr>
            <w:tcW w:w="1157" w:type="dxa"/>
            <w:vMerge/>
          </w:tcPr>
          <w:p w14:paraId="47870F0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358F3E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26910B9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576FF5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15A9E2E" w14:textId="77777777" w:rsidTr="0078397A">
        <w:tc>
          <w:tcPr>
            <w:tcW w:w="1157" w:type="dxa"/>
            <w:vMerge/>
          </w:tcPr>
          <w:p w14:paraId="7832709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21595D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5121214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7F0797E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5790575" w14:textId="77777777" w:rsidTr="0078397A">
        <w:tc>
          <w:tcPr>
            <w:tcW w:w="1157" w:type="dxa"/>
            <w:vMerge w:val="restart"/>
          </w:tcPr>
          <w:p w14:paraId="6C7325E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ndex test</w:t>
            </w:r>
          </w:p>
        </w:tc>
        <w:tc>
          <w:tcPr>
            <w:tcW w:w="3667" w:type="dxa"/>
          </w:tcPr>
          <w:p w14:paraId="1881C49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455ECA9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608FBE0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664E4614" w14:textId="77777777" w:rsidTr="0078397A">
        <w:tc>
          <w:tcPr>
            <w:tcW w:w="1157" w:type="dxa"/>
            <w:vMerge/>
          </w:tcPr>
          <w:p w14:paraId="0ED30BD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17AACC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6A43D89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7D8E17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F08B81A" w14:textId="77777777" w:rsidTr="0078397A">
        <w:tc>
          <w:tcPr>
            <w:tcW w:w="1157" w:type="dxa"/>
            <w:vMerge/>
          </w:tcPr>
          <w:p w14:paraId="63E361C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52AFA7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7CD6912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4E8B3F5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9616E2F" w14:textId="77777777" w:rsidTr="0078397A">
        <w:tc>
          <w:tcPr>
            <w:tcW w:w="1157" w:type="dxa"/>
            <w:vMerge w:val="restart"/>
          </w:tcPr>
          <w:p w14:paraId="1C8BA7B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34AD20D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70D2D03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628BD46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2D6BBA58" w14:textId="77777777" w:rsidTr="0078397A">
        <w:tc>
          <w:tcPr>
            <w:tcW w:w="1157" w:type="dxa"/>
            <w:vMerge/>
          </w:tcPr>
          <w:p w14:paraId="19CCBBF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E53EA1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54485BC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76F4EE6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E56F754" w14:textId="77777777" w:rsidTr="0078397A">
        <w:tc>
          <w:tcPr>
            <w:tcW w:w="1157" w:type="dxa"/>
            <w:vMerge/>
          </w:tcPr>
          <w:p w14:paraId="18D8876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5D0490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628F332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2AA9C77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477954" w14:textId="77777777" w:rsidTr="0078397A">
        <w:tc>
          <w:tcPr>
            <w:tcW w:w="1157" w:type="dxa"/>
            <w:vMerge w:val="restart"/>
          </w:tcPr>
          <w:p w14:paraId="795B211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38114573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09A21B6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B01207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536B4033" w14:textId="77777777" w:rsidTr="0078397A">
        <w:tc>
          <w:tcPr>
            <w:tcW w:w="1157" w:type="dxa"/>
            <w:vMerge/>
          </w:tcPr>
          <w:p w14:paraId="02066E4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BC1365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4E4E895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5F6AD8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EA3561A" w14:textId="77777777" w:rsidTr="0078397A">
        <w:tc>
          <w:tcPr>
            <w:tcW w:w="1157" w:type="dxa"/>
            <w:vMerge/>
          </w:tcPr>
          <w:p w14:paraId="548AB48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83D5EC3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15693B0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010958E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8972522" w14:textId="77777777" w:rsidTr="0078397A">
        <w:tc>
          <w:tcPr>
            <w:tcW w:w="1157" w:type="dxa"/>
            <w:vMerge/>
          </w:tcPr>
          <w:p w14:paraId="3B2AFD4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B43B6A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6FC31C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B257F7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7878B2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DBB1B5B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182B5E41" w14:textId="77777777" w:rsidTr="0078397A">
        <w:tc>
          <w:tcPr>
            <w:tcW w:w="1157" w:type="dxa"/>
          </w:tcPr>
          <w:p w14:paraId="6E1551F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2F65DC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007773AF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19DA76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6A5C135B" w14:textId="77777777" w:rsidTr="0078397A">
        <w:tc>
          <w:tcPr>
            <w:tcW w:w="1157" w:type="dxa"/>
          </w:tcPr>
          <w:p w14:paraId="52CBA80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9FB1AB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613D60D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AB8B09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4882C231" w14:textId="77777777" w:rsidTr="0078397A">
        <w:tc>
          <w:tcPr>
            <w:tcW w:w="1157" w:type="dxa"/>
          </w:tcPr>
          <w:p w14:paraId="695F7D3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F53D485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1E0C998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469C3A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5B60AF4F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Kong 2016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27325DE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21D5F718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5249A94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6EF00FB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0A98A4A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1CF21A4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0EE5D2D5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632503F9" w14:textId="77777777" w:rsidTr="0078397A">
        <w:tc>
          <w:tcPr>
            <w:tcW w:w="1157" w:type="dxa"/>
            <w:vMerge/>
          </w:tcPr>
          <w:p w14:paraId="287512A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E59A70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406A66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CE75E9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08BBCD4" w14:textId="77777777" w:rsidTr="0078397A">
        <w:tc>
          <w:tcPr>
            <w:tcW w:w="1157" w:type="dxa"/>
            <w:vMerge/>
          </w:tcPr>
          <w:p w14:paraId="1E1652F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97A33C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40208BB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B9DD1F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5EC40DF" w14:textId="77777777" w:rsidTr="0078397A">
        <w:tc>
          <w:tcPr>
            <w:tcW w:w="1157" w:type="dxa"/>
            <w:vMerge/>
          </w:tcPr>
          <w:p w14:paraId="7BD7E64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4AA4D1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345D669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7E34AD6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EFAB4D9" w14:textId="77777777" w:rsidTr="0078397A">
        <w:tc>
          <w:tcPr>
            <w:tcW w:w="1157" w:type="dxa"/>
            <w:vMerge w:val="restart"/>
          </w:tcPr>
          <w:p w14:paraId="138194B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6D33D57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78907ED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5A5F8EE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73A1BAC8" w14:textId="77777777" w:rsidTr="0078397A">
        <w:tc>
          <w:tcPr>
            <w:tcW w:w="1157" w:type="dxa"/>
            <w:vMerge/>
          </w:tcPr>
          <w:p w14:paraId="12F8BCC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B6DFC5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7577B48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0C56A91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3E3CCCD" w14:textId="77777777" w:rsidTr="0078397A">
        <w:tc>
          <w:tcPr>
            <w:tcW w:w="1157" w:type="dxa"/>
            <w:vMerge/>
          </w:tcPr>
          <w:p w14:paraId="1E878C4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11D8949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75289B4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31D9998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BA3FDA2" w14:textId="77777777" w:rsidTr="0078397A">
        <w:tc>
          <w:tcPr>
            <w:tcW w:w="1157" w:type="dxa"/>
            <w:vMerge w:val="restart"/>
          </w:tcPr>
          <w:p w14:paraId="5534988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5DCB8A5E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64881B8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5493F82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37A572D" w14:textId="77777777" w:rsidTr="0078397A">
        <w:tc>
          <w:tcPr>
            <w:tcW w:w="1157" w:type="dxa"/>
            <w:vMerge/>
          </w:tcPr>
          <w:p w14:paraId="6D46074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292A11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3E3B99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0F7C6D5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05C3C7F" w14:textId="77777777" w:rsidTr="0078397A">
        <w:tc>
          <w:tcPr>
            <w:tcW w:w="1157" w:type="dxa"/>
            <w:vMerge/>
          </w:tcPr>
          <w:p w14:paraId="776F2D4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F287453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4E03804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775CDB7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F70D560" w14:textId="77777777" w:rsidTr="0078397A">
        <w:tc>
          <w:tcPr>
            <w:tcW w:w="1157" w:type="dxa"/>
            <w:vMerge w:val="restart"/>
          </w:tcPr>
          <w:p w14:paraId="2D89AD1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5C1A30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4098C17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3F432F0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08DB8BF0" w14:textId="77777777" w:rsidTr="0078397A">
        <w:tc>
          <w:tcPr>
            <w:tcW w:w="1157" w:type="dxa"/>
            <w:vMerge/>
          </w:tcPr>
          <w:p w14:paraId="76B67A9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18923CE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152F7DE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9FE38F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B6D10FC" w14:textId="77777777" w:rsidTr="0078397A">
        <w:tc>
          <w:tcPr>
            <w:tcW w:w="1157" w:type="dxa"/>
            <w:vMerge/>
          </w:tcPr>
          <w:p w14:paraId="6994188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17CEE0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0C50C6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02791D7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8E7E210" w14:textId="77777777" w:rsidTr="0078397A">
        <w:tc>
          <w:tcPr>
            <w:tcW w:w="1157" w:type="dxa"/>
            <w:vMerge/>
          </w:tcPr>
          <w:p w14:paraId="223185D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0E76D7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295FD74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CD1D51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2D86770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7305159E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1CCC0074" w14:textId="77777777" w:rsidTr="0078397A">
        <w:tc>
          <w:tcPr>
            <w:tcW w:w="1157" w:type="dxa"/>
          </w:tcPr>
          <w:p w14:paraId="251B37D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2039630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549816E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9B340D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24973B25" w14:textId="77777777" w:rsidTr="0078397A">
        <w:tc>
          <w:tcPr>
            <w:tcW w:w="1157" w:type="dxa"/>
          </w:tcPr>
          <w:p w14:paraId="593A3562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291EE93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21E68D9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4D1EDA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2A55C65" w14:textId="77777777" w:rsidTr="0078397A">
        <w:tc>
          <w:tcPr>
            <w:tcW w:w="1157" w:type="dxa"/>
          </w:tcPr>
          <w:p w14:paraId="58C4D09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1183C62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7561CC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D9A471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4CD68D3F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DF57BC8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tsui 1993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2D9A95F4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653CC7E3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1E77738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6796E8B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236B827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6E77CC1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04DE750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5B50423A" w14:textId="77777777" w:rsidTr="0078397A">
        <w:tc>
          <w:tcPr>
            <w:tcW w:w="1157" w:type="dxa"/>
            <w:vMerge/>
          </w:tcPr>
          <w:p w14:paraId="67CD45B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8F7D5F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6D955A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AB8B6F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3138817" w14:textId="77777777" w:rsidTr="0078397A">
        <w:tc>
          <w:tcPr>
            <w:tcW w:w="1157" w:type="dxa"/>
            <w:vMerge/>
          </w:tcPr>
          <w:p w14:paraId="310987C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5A9EB6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72B8A4A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091C3D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E24DC37" w14:textId="77777777" w:rsidTr="0078397A">
        <w:tc>
          <w:tcPr>
            <w:tcW w:w="1157" w:type="dxa"/>
            <w:vMerge/>
          </w:tcPr>
          <w:p w14:paraId="7F58CAE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C6CACA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4028471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643B9DE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948B210" w14:textId="77777777" w:rsidTr="0078397A">
        <w:tc>
          <w:tcPr>
            <w:tcW w:w="1157" w:type="dxa"/>
            <w:vMerge w:val="restart"/>
          </w:tcPr>
          <w:p w14:paraId="4721002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580F874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66C6521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614904C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6FF5BEEB" w14:textId="77777777" w:rsidTr="0078397A">
        <w:tc>
          <w:tcPr>
            <w:tcW w:w="1157" w:type="dxa"/>
            <w:vMerge/>
          </w:tcPr>
          <w:p w14:paraId="04E3E80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6484030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0CD332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D415F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5AC00C2" w14:textId="77777777" w:rsidTr="0078397A">
        <w:tc>
          <w:tcPr>
            <w:tcW w:w="1157" w:type="dxa"/>
            <w:vMerge/>
          </w:tcPr>
          <w:p w14:paraId="41AA28A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7E7062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34E404C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2A98DEE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95FA899" w14:textId="77777777" w:rsidTr="0078397A">
        <w:tc>
          <w:tcPr>
            <w:tcW w:w="1157" w:type="dxa"/>
            <w:vMerge w:val="restart"/>
          </w:tcPr>
          <w:p w14:paraId="72A5FF3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653C108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4C52221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05F1D40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7D2A71DF" w14:textId="77777777" w:rsidTr="0078397A">
        <w:tc>
          <w:tcPr>
            <w:tcW w:w="1157" w:type="dxa"/>
            <w:vMerge/>
          </w:tcPr>
          <w:p w14:paraId="55D3B4D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5CCC1D1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B344D7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708D70B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9D67FD8" w14:textId="77777777" w:rsidTr="0078397A">
        <w:tc>
          <w:tcPr>
            <w:tcW w:w="1157" w:type="dxa"/>
            <w:vMerge/>
          </w:tcPr>
          <w:p w14:paraId="605F843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B5F930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C98997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7543170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0766166" w14:textId="77777777" w:rsidTr="0078397A">
        <w:tc>
          <w:tcPr>
            <w:tcW w:w="1157" w:type="dxa"/>
            <w:vMerge w:val="restart"/>
          </w:tcPr>
          <w:p w14:paraId="24F34C5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4C3D13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073ED6C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10C2139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A2B5C71" w14:textId="77777777" w:rsidTr="0078397A">
        <w:tc>
          <w:tcPr>
            <w:tcW w:w="1157" w:type="dxa"/>
            <w:vMerge/>
          </w:tcPr>
          <w:p w14:paraId="58833BD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D9C041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2554FEB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8BD1DC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B2E480D" w14:textId="77777777" w:rsidTr="0078397A">
        <w:tc>
          <w:tcPr>
            <w:tcW w:w="1157" w:type="dxa"/>
            <w:vMerge/>
          </w:tcPr>
          <w:p w14:paraId="0C86210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0AE22C6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0378CAD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4C0B5E5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49F2E3A" w14:textId="77777777" w:rsidTr="0078397A">
        <w:tc>
          <w:tcPr>
            <w:tcW w:w="1157" w:type="dxa"/>
            <w:vMerge/>
          </w:tcPr>
          <w:p w14:paraId="698F19E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1E089A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0E0DBF5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072F14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BD1D18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2711FA23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04E6B91B" w14:textId="77777777" w:rsidTr="0078397A">
        <w:tc>
          <w:tcPr>
            <w:tcW w:w="1157" w:type="dxa"/>
          </w:tcPr>
          <w:p w14:paraId="77B5D11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1522C73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7241E9B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5AEFB2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48D07A08" w14:textId="77777777" w:rsidTr="0078397A">
        <w:tc>
          <w:tcPr>
            <w:tcW w:w="1157" w:type="dxa"/>
          </w:tcPr>
          <w:p w14:paraId="2257E66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212F9E1E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3AD1B96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AC3138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3AE16C7B" w14:textId="77777777" w:rsidTr="0078397A">
        <w:tc>
          <w:tcPr>
            <w:tcW w:w="1157" w:type="dxa"/>
          </w:tcPr>
          <w:p w14:paraId="00E65EE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20D356C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66B5C79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6B7F93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750B83EC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5D0DB63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owell 2003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487D391C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41F27EA0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0704C05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5C5382E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0AD2963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4BD986D5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731684D3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25670462" w14:textId="77777777" w:rsidTr="0078397A">
        <w:tc>
          <w:tcPr>
            <w:tcW w:w="1157" w:type="dxa"/>
            <w:vMerge/>
          </w:tcPr>
          <w:p w14:paraId="0EF0903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DD9BB37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64F0050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6FD7B1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38C9E3E" w14:textId="77777777" w:rsidTr="0078397A">
        <w:tc>
          <w:tcPr>
            <w:tcW w:w="1157" w:type="dxa"/>
            <w:vMerge/>
          </w:tcPr>
          <w:p w14:paraId="7C1FE8D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F342D4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3FBA37B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5F92EF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ADAF331" w14:textId="77777777" w:rsidTr="0078397A">
        <w:tc>
          <w:tcPr>
            <w:tcW w:w="1157" w:type="dxa"/>
            <w:vMerge/>
          </w:tcPr>
          <w:p w14:paraId="649F6D7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3365560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66762F1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5EF9A92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80CC93" w14:textId="77777777" w:rsidTr="0078397A">
        <w:tc>
          <w:tcPr>
            <w:tcW w:w="1157" w:type="dxa"/>
            <w:vMerge w:val="restart"/>
          </w:tcPr>
          <w:p w14:paraId="2CB0773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08DA5FB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3C967DB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7461C2F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4CA66FB8" w14:textId="77777777" w:rsidTr="0078397A">
        <w:tc>
          <w:tcPr>
            <w:tcW w:w="1157" w:type="dxa"/>
            <w:vMerge/>
          </w:tcPr>
          <w:p w14:paraId="19351D9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5BDCD5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7D7AD95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6CEFF56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B0EB0B3" w14:textId="77777777" w:rsidTr="0078397A">
        <w:tc>
          <w:tcPr>
            <w:tcW w:w="1157" w:type="dxa"/>
            <w:vMerge/>
          </w:tcPr>
          <w:p w14:paraId="2818D71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BFF45E5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6B294E2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2AA8714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EAA0975" w14:textId="77777777" w:rsidTr="0078397A">
        <w:tc>
          <w:tcPr>
            <w:tcW w:w="1157" w:type="dxa"/>
            <w:vMerge w:val="restart"/>
          </w:tcPr>
          <w:p w14:paraId="1D9D78D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3D312087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20B9A7C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restart"/>
          </w:tcPr>
          <w:p w14:paraId="0D660A6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2B468C67" w14:textId="77777777" w:rsidTr="0078397A">
        <w:tc>
          <w:tcPr>
            <w:tcW w:w="1157" w:type="dxa"/>
            <w:vMerge/>
          </w:tcPr>
          <w:p w14:paraId="7C39808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504AFA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5FD2A59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2F27F74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DA98C62" w14:textId="77777777" w:rsidTr="0078397A">
        <w:tc>
          <w:tcPr>
            <w:tcW w:w="1157" w:type="dxa"/>
            <w:vMerge/>
          </w:tcPr>
          <w:p w14:paraId="4C851FF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A270FD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3797297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3D1E477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12DD3EE" w14:textId="77777777" w:rsidTr="0078397A">
        <w:tc>
          <w:tcPr>
            <w:tcW w:w="1157" w:type="dxa"/>
            <w:vMerge w:val="restart"/>
          </w:tcPr>
          <w:p w14:paraId="7C7B5CB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23A200B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1902A46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156AE70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2ABBA78D" w14:textId="77777777" w:rsidTr="0078397A">
        <w:tc>
          <w:tcPr>
            <w:tcW w:w="1157" w:type="dxa"/>
            <w:vMerge/>
          </w:tcPr>
          <w:p w14:paraId="162829E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DDB5D1B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038F896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3497484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7BCD82D" w14:textId="77777777" w:rsidTr="0078397A">
        <w:tc>
          <w:tcPr>
            <w:tcW w:w="1157" w:type="dxa"/>
            <w:vMerge/>
          </w:tcPr>
          <w:p w14:paraId="7C17A010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1648FD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79EEA85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53BCA96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F792DE0" w14:textId="77777777" w:rsidTr="0078397A">
        <w:tc>
          <w:tcPr>
            <w:tcW w:w="1157" w:type="dxa"/>
            <w:vMerge/>
          </w:tcPr>
          <w:p w14:paraId="72BDE97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AB1B5F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0E9ED92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7EFDF3A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E1CCE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6F7EB4B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1E8B40E3" w14:textId="77777777" w:rsidTr="0078397A">
        <w:tc>
          <w:tcPr>
            <w:tcW w:w="1157" w:type="dxa"/>
          </w:tcPr>
          <w:p w14:paraId="6AE8123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410CA3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732B476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E5FDC17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13D60472" w14:textId="77777777" w:rsidTr="0078397A">
        <w:tc>
          <w:tcPr>
            <w:tcW w:w="1157" w:type="dxa"/>
          </w:tcPr>
          <w:p w14:paraId="5F4518D5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lastRenderedPageBreak/>
              <w:t>Index test</w:t>
            </w:r>
          </w:p>
        </w:tc>
        <w:tc>
          <w:tcPr>
            <w:tcW w:w="3809" w:type="dxa"/>
          </w:tcPr>
          <w:p w14:paraId="78D69172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5A96BC1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3BAE45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690C01ED" w14:textId="77777777" w:rsidTr="0078397A">
        <w:tc>
          <w:tcPr>
            <w:tcW w:w="1157" w:type="dxa"/>
          </w:tcPr>
          <w:p w14:paraId="1475370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6FCD9296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3C7D6C6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84" w:type="dxa"/>
          </w:tcPr>
          <w:p w14:paraId="32B51C50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</w:tbl>
    <w:p w14:paraId="0CB2CB46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422CFEAB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chreiber 2014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5332AF7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04B8854B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5A82AE7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626CE31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06503EC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4F85EB5B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5FA2D45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4CB3921B" w14:textId="77777777" w:rsidTr="0078397A">
        <w:tc>
          <w:tcPr>
            <w:tcW w:w="1157" w:type="dxa"/>
            <w:vMerge/>
          </w:tcPr>
          <w:p w14:paraId="35DE3B8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99D929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1D0E673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C9A0B6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119F88E" w14:textId="77777777" w:rsidTr="0078397A">
        <w:tc>
          <w:tcPr>
            <w:tcW w:w="1157" w:type="dxa"/>
            <w:vMerge/>
          </w:tcPr>
          <w:p w14:paraId="1FF8F80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D50767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02DE97F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078B08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AA3A442" w14:textId="77777777" w:rsidTr="0078397A">
        <w:tc>
          <w:tcPr>
            <w:tcW w:w="1157" w:type="dxa"/>
            <w:vMerge/>
          </w:tcPr>
          <w:p w14:paraId="7C61163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39DD90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499CB3D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1BAC436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C95AF88" w14:textId="77777777" w:rsidTr="0078397A">
        <w:tc>
          <w:tcPr>
            <w:tcW w:w="1157" w:type="dxa"/>
            <w:vMerge w:val="restart"/>
          </w:tcPr>
          <w:p w14:paraId="32E154E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09826B4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6B5B0C7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1EFAF4F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3F0C6233" w14:textId="77777777" w:rsidTr="0078397A">
        <w:tc>
          <w:tcPr>
            <w:tcW w:w="1157" w:type="dxa"/>
            <w:vMerge/>
          </w:tcPr>
          <w:p w14:paraId="357BC68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87C05E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78FA649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8F235F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3BF36F74" w14:textId="77777777" w:rsidTr="0078397A">
        <w:tc>
          <w:tcPr>
            <w:tcW w:w="1157" w:type="dxa"/>
            <w:vMerge/>
          </w:tcPr>
          <w:p w14:paraId="59201DD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025766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783B46B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1514043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3DF9C31" w14:textId="77777777" w:rsidTr="0078397A">
        <w:tc>
          <w:tcPr>
            <w:tcW w:w="1157" w:type="dxa"/>
            <w:vMerge w:val="restart"/>
          </w:tcPr>
          <w:p w14:paraId="0507801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0BC8FE98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38DBCEB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 w:val="restart"/>
          </w:tcPr>
          <w:p w14:paraId="6395C62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03E41A94" w14:textId="77777777" w:rsidTr="0078397A">
        <w:tc>
          <w:tcPr>
            <w:tcW w:w="1157" w:type="dxa"/>
            <w:vMerge/>
          </w:tcPr>
          <w:p w14:paraId="3477A4F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D01900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6FFEF14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227BD69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BB3D926" w14:textId="77777777" w:rsidTr="0078397A">
        <w:tc>
          <w:tcPr>
            <w:tcW w:w="1157" w:type="dxa"/>
            <w:vMerge/>
          </w:tcPr>
          <w:p w14:paraId="60DC4A5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E1C329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1ACD7591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572403D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6473DD5" w14:textId="77777777" w:rsidTr="0078397A">
        <w:tc>
          <w:tcPr>
            <w:tcW w:w="1157" w:type="dxa"/>
            <w:vMerge w:val="restart"/>
          </w:tcPr>
          <w:p w14:paraId="5D9E475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C22D75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7FAB706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6F03224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BC1707" w14:paraId="0CE5E1BD" w14:textId="77777777" w:rsidTr="0078397A">
        <w:tc>
          <w:tcPr>
            <w:tcW w:w="1157" w:type="dxa"/>
            <w:vMerge/>
          </w:tcPr>
          <w:p w14:paraId="561C033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BB387CF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016DC03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6A745B7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C234297" w14:textId="77777777" w:rsidTr="0078397A">
        <w:tc>
          <w:tcPr>
            <w:tcW w:w="1157" w:type="dxa"/>
            <w:vMerge/>
          </w:tcPr>
          <w:p w14:paraId="6A11D81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99CC32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1DF86BB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921" w:type="dxa"/>
            <w:vMerge/>
          </w:tcPr>
          <w:p w14:paraId="5E4A1C0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44D009E1" w14:textId="77777777" w:rsidTr="0078397A">
        <w:tc>
          <w:tcPr>
            <w:tcW w:w="1157" w:type="dxa"/>
            <w:vMerge/>
          </w:tcPr>
          <w:p w14:paraId="4FBE7E3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9FCB1E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4E421EB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59A25CD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17E6E9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3C02613F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6311BE3D" w14:textId="77777777" w:rsidTr="0078397A">
        <w:tc>
          <w:tcPr>
            <w:tcW w:w="1157" w:type="dxa"/>
          </w:tcPr>
          <w:p w14:paraId="4259773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7D4058B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8976FF8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54AF45B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11B120F" w14:textId="77777777" w:rsidTr="0078397A">
        <w:tc>
          <w:tcPr>
            <w:tcW w:w="1157" w:type="dxa"/>
          </w:tcPr>
          <w:p w14:paraId="3ABC1EA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5DF197A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1852F1F4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118D7C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0E8D4255" w14:textId="77777777" w:rsidTr="0078397A">
        <w:tc>
          <w:tcPr>
            <w:tcW w:w="1157" w:type="dxa"/>
          </w:tcPr>
          <w:p w14:paraId="3690B3B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684AA36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126AB9C6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2365AC3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lear  </w:t>
            </w:r>
          </w:p>
        </w:tc>
      </w:tr>
    </w:tbl>
    <w:p w14:paraId="5C3663C2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2D9E021D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zuki 2011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21C3D6F2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7800C1A5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7119D58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0721B786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338A3F8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59B52D69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169BF488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2371FA7D" w14:textId="77777777" w:rsidTr="0078397A">
        <w:tc>
          <w:tcPr>
            <w:tcW w:w="1157" w:type="dxa"/>
            <w:vMerge/>
          </w:tcPr>
          <w:p w14:paraId="5011D8A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7B0F59A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3ACAEF9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657054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B72390D" w14:textId="77777777" w:rsidTr="0078397A">
        <w:tc>
          <w:tcPr>
            <w:tcW w:w="1157" w:type="dxa"/>
            <w:vMerge/>
          </w:tcPr>
          <w:p w14:paraId="66A35FC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49D60DB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4499810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FF8EB9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F19DF62" w14:textId="77777777" w:rsidTr="0078397A">
        <w:tc>
          <w:tcPr>
            <w:tcW w:w="1157" w:type="dxa"/>
            <w:vMerge/>
          </w:tcPr>
          <w:p w14:paraId="0803689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5D10E0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4014D95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7AE2EFE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5971C9E" w14:textId="77777777" w:rsidTr="0078397A">
        <w:tc>
          <w:tcPr>
            <w:tcW w:w="1157" w:type="dxa"/>
            <w:vMerge w:val="restart"/>
          </w:tcPr>
          <w:p w14:paraId="4E9B9F9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667" w:type="dxa"/>
          </w:tcPr>
          <w:p w14:paraId="43477BB1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2861027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CA8DF9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42C63323" w14:textId="77777777" w:rsidTr="0078397A">
        <w:tc>
          <w:tcPr>
            <w:tcW w:w="1157" w:type="dxa"/>
            <w:vMerge/>
          </w:tcPr>
          <w:p w14:paraId="7131B50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AFAF9B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294B3E4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46A1A86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EEE5689" w14:textId="77777777" w:rsidTr="0078397A">
        <w:tc>
          <w:tcPr>
            <w:tcW w:w="1157" w:type="dxa"/>
            <w:vMerge/>
          </w:tcPr>
          <w:p w14:paraId="48A496A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D33CBA5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7718706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7F9C016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2DB1B06" w14:textId="77777777" w:rsidTr="0078397A">
        <w:tc>
          <w:tcPr>
            <w:tcW w:w="1157" w:type="dxa"/>
            <w:vMerge w:val="restart"/>
          </w:tcPr>
          <w:p w14:paraId="387A8D5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508C94E6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3C391D0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761BC82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3698D738" w14:textId="77777777" w:rsidTr="0078397A">
        <w:tc>
          <w:tcPr>
            <w:tcW w:w="1157" w:type="dxa"/>
            <w:vMerge/>
          </w:tcPr>
          <w:p w14:paraId="4AA8835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DC318AA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009601D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15D20F1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B2882FF" w14:textId="77777777" w:rsidTr="0078397A">
        <w:tc>
          <w:tcPr>
            <w:tcW w:w="1157" w:type="dxa"/>
            <w:vMerge/>
          </w:tcPr>
          <w:p w14:paraId="20854EBC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52A33C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2F10221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18F8C84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345D34D" w14:textId="77777777" w:rsidTr="0078397A">
        <w:tc>
          <w:tcPr>
            <w:tcW w:w="1157" w:type="dxa"/>
            <w:vMerge w:val="restart"/>
          </w:tcPr>
          <w:p w14:paraId="7C362861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44B816D6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6550E47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6B5A539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E1036AA" w14:textId="77777777" w:rsidTr="0078397A">
        <w:tc>
          <w:tcPr>
            <w:tcW w:w="1157" w:type="dxa"/>
            <w:vMerge/>
          </w:tcPr>
          <w:p w14:paraId="28C7E5CD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17C79F2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60305B33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A27A5C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F5E9C6D" w14:textId="77777777" w:rsidTr="0078397A">
        <w:tc>
          <w:tcPr>
            <w:tcW w:w="1157" w:type="dxa"/>
            <w:vMerge/>
          </w:tcPr>
          <w:p w14:paraId="6F0DCA0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F0C9089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2011CCE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65EDD058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3DDD391" w14:textId="77777777" w:rsidTr="0078397A">
        <w:tc>
          <w:tcPr>
            <w:tcW w:w="1157" w:type="dxa"/>
            <w:vMerge/>
          </w:tcPr>
          <w:p w14:paraId="1BA40759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EBA9DA5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583ECB9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7C16057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0A5A63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483A536B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184846C4" w14:textId="77777777" w:rsidTr="0078397A">
        <w:tc>
          <w:tcPr>
            <w:tcW w:w="1157" w:type="dxa"/>
          </w:tcPr>
          <w:p w14:paraId="009F0658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6FC3029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2747EDB2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0D768E9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5FB4C8EF" w14:textId="77777777" w:rsidTr="0078397A">
        <w:tc>
          <w:tcPr>
            <w:tcW w:w="1157" w:type="dxa"/>
          </w:tcPr>
          <w:p w14:paraId="27CF8AD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600F534B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46FB4C9F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31B74A93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27961A4B" w14:textId="77777777" w:rsidTr="0078397A">
        <w:tc>
          <w:tcPr>
            <w:tcW w:w="1157" w:type="dxa"/>
          </w:tcPr>
          <w:p w14:paraId="358D695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D100E3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3BFF4B39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4BF5965C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447B850A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51ABA9A6" w14:textId="77777777" w:rsidR="00BC1707" w:rsidRPr="007824C2" w:rsidRDefault="00BC1707" w:rsidP="00BC1707">
      <w:pPr>
        <w:pStyle w:val="ListParagraph"/>
        <w:numPr>
          <w:ilvl w:val="0"/>
          <w:numId w:val="5"/>
        </w:numPr>
        <w:tabs>
          <w:tab w:val="left" w:pos="360"/>
        </w:tabs>
        <w:ind w:left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oolfson 2018</w:t>
      </w:r>
      <w:r w:rsidRPr="007824C2">
        <w:rPr>
          <w:rFonts w:ascii="Times New Roman" w:hAnsi="Times New Roman" w:cs="Times New Roman"/>
          <w:b/>
          <w:bCs/>
        </w:rPr>
        <w:t>:</w:t>
      </w:r>
    </w:p>
    <w:p w14:paraId="4198170D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Risk of bia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667"/>
        <w:gridCol w:w="2274"/>
        <w:gridCol w:w="1921"/>
      </w:tblGrid>
      <w:tr w:rsidR="00BC1707" w14:paraId="28EACE5B" w14:textId="77777777" w:rsidTr="0078397A">
        <w:trPr>
          <w:trHeight w:val="296"/>
        </w:trPr>
        <w:tc>
          <w:tcPr>
            <w:tcW w:w="1157" w:type="dxa"/>
            <w:vMerge w:val="restart"/>
          </w:tcPr>
          <w:p w14:paraId="02B92E16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667" w:type="dxa"/>
          </w:tcPr>
          <w:p w14:paraId="1529A5BC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2274" w:type="dxa"/>
          </w:tcPr>
          <w:p w14:paraId="79C7E96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 xml:space="preserve">Consecutive </w:t>
            </w:r>
          </w:p>
          <w:p w14:paraId="0552DA0F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21" w:type="dxa"/>
            <w:vMerge w:val="restart"/>
          </w:tcPr>
          <w:p w14:paraId="568434CF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750B5422" w14:textId="77777777" w:rsidTr="0078397A">
        <w:tc>
          <w:tcPr>
            <w:tcW w:w="1157" w:type="dxa"/>
            <w:vMerge/>
          </w:tcPr>
          <w:p w14:paraId="52FB34C7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A248738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Was a case-control design avoided?</w:t>
            </w:r>
          </w:p>
        </w:tc>
        <w:tc>
          <w:tcPr>
            <w:tcW w:w="2274" w:type="dxa"/>
          </w:tcPr>
          <w:p w14:paraId="3664296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B95989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0F4947DE" w14:textId="77777777" w:rsidTr="0078397A">
        <w:tc>
          <w:tcPr>
            <w:tcW w:w="1157" w:type="dxa"/>
            <w:vMerge/>
          </w:tcPr>
          <w:p w14:paraId="4EA78B8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0CA1429E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?</w:t>
            </w:r>
          </w:p>
        </w:tc>
        <w:tc>
          <w:tcPr>
            <w:tcW w:w="2274" w:type="dxa"/>
          </w:tcPr>
          <w:p w14:paraId="21856930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16211C5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19DC619" w14:textId="77777777" w:rsidTr="0078397A">
        <w:tc>
          <w:tcPr>
            <w:tcW w:w="1157" w:type="dxa"/>
            <w:vMerge/>
          </w:tcPr>
          <w:p w14:paraId="0956D8B5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63C44F0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Could the selection of patients have introduced bias?</w:t>
            </w:r>
          </w:p>
        </w:tc>
        <w:tc>
          <w:tcPr>
            <w:tcW w:w="2274" w:type="dxa"/>
          </w:tcPr>
          <w:p w14:paraId="7D198182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568A459F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6145EDFB" w14:textId="77777777" w:rsidTr="0078397A">
        <w:tc>
          <w:tcPr>
            <w:tcW w:w="1157" w:type="dxa"/>
            <w:vMerge w:val="restart"/>
          </w:tcPr>
          <w:p w14:paraId="6CC55EAF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Index test</w:t>
            </w:r>
          </w:p>
        </w:tc>
        <w:tc>
          <w:tcPr>
            <w:tcW w:w="3667" w:type="dxa"/>
          </w:tcPr>
          <w:p w14:paraId="6ACE42DA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index test results interpreted without knowledge of the results of the reference standard?</w:t>
            </w:r>
          </w:p>
        </w:tc>
        <w:tc>
          <w:tcPr>
            <w:tcW w:w="2274" w:type="dxa"/>
          </w:tcPr>
          <w:p w14:paraId="05E798F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20E3E14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</w:p>
        </w:tc>
      </w:tr>
      <w:tr w:rsidR="00BC1707" w14:paraId="29E5D7B2" w14:textId="77777777" w:rsidTr="0078397A">
        <w:tc>
          <w:tcPr>
            <w:tcW w:w="1157" w:type="dxa"/>
            <w:vMerge/>
          </w:tcPr>
          <w:p w14:paraId="52C78ED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4CBF09E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f a threshold was used, was it pre-specified?</w:t>
            </w:r>
          </w:p>
        </w:tc>
        <w:tc>
          <w:tcPr>
            <w:tcW w:w="2274" w:type="dxa"/>
          </w:tcPr>
          <w:p w14:paraId="57EC715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4C4B87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525ED9E4" w14:textId="77777777" w:rsidTr="0078397A">
        <w:tc>
          <w:tcPr>
            <w:tcW w:w="1157" w:type="dxa"/>
            <w:vMerge/>
          </w:tcPr>
          <w:p w14:paraId="7190840E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5026F65C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conduct or interpretation of the index test have introduced bias? </w:t>
            </w:r>
          </w:p>
        </w:tc>
        <w:tc>
          <w:tcPr>
            <w:tcW w:w="2274" w:type="dxa"/>
          </w:tcPr>
          <w:p w14:paraId="01C60935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21" w:type="dxa"/>
            <w:vMerge/>
          </w:tcPr>
          <w:p w14:paraId="255BEB4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D71D508" w14:textId="77777777" w:rsidTr="0078397A">
        <w:tc>
          <w:tcPr>
            <w:tcW w:w="1157" w:type="dxa"/>
            <w:vMerge w:val="restart"/>
          </w:tcPr>
          <w:p w14:paraId="1BD9E668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667" w:type="dxa"/>
          </w:tcPr>
          <w:p w14:paraId="1168F0D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Is the reference standard likely to correctly classify the target condition?</w:t>
            </w:r>
          </w:p>
        </w:tc>
        <w:tc>
          <w:tcPr>
            <w:tcW w:w="2274" w:type="dxa"/>
          </w:tcPr>
          <w:p w14:paraId="01EB048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 w:val="restart"/>
          </w:tcPr>
          <w:p w14:paraId="301A5669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147E4438" w14:textId="77777777" w:rsidTr="0078397A">
        <w:tc>
          <w:tcPr>
            <w:tcW w:w="1157" w:type="dxa"/>
            <w:vMerge/>
          </w:tcPr>
          <w:p w14:paraId="1306916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E054C9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the reference standard results interpreted without knowledge of the results of the index test?</w:t>
            </w:r>
          </w:p>
        </w:tc>
        <w:tc>
          <w:tcPr>
            <w:tcW w:w="2274" w:type="dxa"/>
          </w:tcPr>
          <w:p w14:paraId="2C577EAB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/>
          </w:tcPr>
          <w:p w14:paraId="33A322E4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1216EB7E" w14:textId="77777777" w:rsidTr="0078397A">
        <w:tc>
          <w:tcPr>
            <w:tcW w:w="1157" w:type="dxa"/>
            <w:vMerge/>
          </w:tcPr>
          <w:p w14:paraId="4B0BE572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226E1CBC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ould the reference standard, its conduct, or its interpretation have introduced bias?</w:t>
            </w:r>
          </w:p>
        </w:tc>
        <w:tc>
          <w:tcPr>
            <w:tcW w:w="2274" w:type="dxa"/>
          </w:tcPr>
          <w:p w14:paraId="7551155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1" w:type="dxa"/>
            <w:vMerge/>
          </w:tcPr>
          <w:p w14:paraId="42AD6C0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DDB3AB2" w14:textId="77777777" w:rsidTr="0078397A">
        <w:tc>
          <w:tcPr>
            <w:tcW w:w="1157" w:type="dxa"/>
            <w:vMerge w:val="restart"/>
          </w:tcPr>
          <w:p w14:paraId="1455002A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low and timing </w:t>
            </w:r>
          </w:p>
        </w:tc>
        <w:tc>
          <w:tcPr>
            <w:tcW w:w="3667" w:type="dxa"/>
          </w:tcPr>
          <w:p w14:paraId="1BF4185D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as there an appropriate interval between index test(s) and reference standard?</w:t>
            </w:r>
          </w:p>
        </w:tc>
        <w:tc>
          <w:tcPr>
            <w:tcW w:w="2274" w:type="dxa"/>
          </w:tcPr>
          <w:p w14:paraId="7E5757BC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1" w:type="dxa"/>
            <w:vMerge w:val="restart"/>
          </w:tcPr>
          <w:p w14:paraId="77CDD11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BC1707" w14:paraId="0FED91AA" w14:textId="77777777" w:rsidTr="0078397A">
        <w:tc>
          <w:tcPr>
            <w:tcW w:w="1157" w:type="dxa"/>
            <w:vMerge/>
          </w:tcPr>
          <w:p w14:paraId="4E678253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73FF84D0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a reference standard?</w:t>
            </w:r>
          </w:p>
        </w:tc>
        <w:tc>
          <w:tcPr>
            <w:tcW w:w="2274" w:type="dxa"/>
          </w:tcPr>
          <w:p w14:paraId="2C971786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3B6E422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257BB719" w14:textId="77777777" w:rsidTr="0078397A">
        <w:tc>
          <w:tcPr>
            <w:tcW w:w="1157" w:type="dxa"/>
            <w:vMerge/>
          </w:tcPr>
          <w:p w14:paraId="27F9EE04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A2CDF54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id all patients receive the same reference standard?</w:t>
            </w:r>
          </w:p>
        </w:tc>
        <w:tc>
          <w:tcPr>
            <w:tcW w:w="2274" w:type="dxa"/>
          </w:tcPr>
          <w:p w14:paraId="6680651E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921" w:type="dxa"/>
            <w:vMerge/>
          </w:tcPr>
          <w:p w14:paraId="66B4144D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707" w14:paraId="70F0617A" w14:textId="77777777" w:rsidTr="0078397A">
        <w:tc>
          <w:tcPr>
            <w:tcW w:w="1157" w:type="dxa"/>
            <w:vMerge/>
          </w:tcPr>
          <w:p w14:paraId="162C0DDB" w14:textId="77777777" w:rsidR="00BC1707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7" w:type="dxa"/>
          </w:tcPr>
          <w:p w14:paraId="331C40E2" w14:textId="77777777" w:rsidR="00BC1707" w:rsidRPr="00D01A49" w:rsidRDefault="00BC1707" w:rsidP="0078397A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</w:pPr>
            <w:r w:rsidRPr="00491E9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Were all patients included in the analysis?</w:t>
            </w:r>
          </w:p>
        </w:tc>
        <w:tc>
          <w:tcPr>
            <w:tcW w:w="2274" w:type="dxa"/>
          </w:tcPr>
          <w:p w14:paraId="5DF1EC07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4C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1" w:type="dxa"/>
            <w:vMerge/>
          </w:tcPr>
          <w:p w14:paraId="24F89ECA" w14:textId="77777777" w:rsidR="00BC1707" w:rsidRPr="007824C2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D88B11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1E5BEDDC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  <w:r w:rsidRPr="00D01A49">
        <w:rPr>
          <w:rFonts w:ascii="Times New Roman" w:hAnsi="Times New Roman" w:cs="Times New Roman"/>
          <w:b/>
          <w:bCs/>
        </w:rPr>
        <w:t xml:space="preserve">Applicability concern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3809"/>
        <w:gridCol w:w="2069"/>
        <w:gridCol w:w="1984"/>
      </w:tblGrid>
      <w:tr w:rsidR="00BC1707" w14:paraId="0078C0AC" w14:textId="77777777" w:rsidTr="0078397A">
        <w:tc>
          <w:tcPr>
            <w:tcW w:w="1157" w:type="dxa"/>
          </w:tcPr>
          <w:p w14:paraId="47C0CCD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Patient selection </w:t>
            </w:r>
          </w:p>
        </w:tc>
        <w:tc>
          <w:tcPr>
            <w:tcW w:w="3809" w:type="dxa"/>
          </w:tcPr>
          <w:p w14:paraId="4A80201D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included patients do not match the review question?</w:t>
            </w:r>
          </w:p>
        </w:tc>
        <w:tc>
          <w:tcPr>
            <w:tcW w:w="2069" w:type="dxa"/>
          </w:tcPr>
          <w:p w14:paraId="305CCC9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73222881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11FEDA3A" w14:textId="77777777" w:rsidTr="0078397A">
        <w:tc>
          <w:tcPr>
            <w:tcW w:w="1157" w:type="dxa"/>
          </w:tcPr>
          <w:p w14:paraId="338437DD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>Index test</w:t>
            </w:r>
          </w:p>
        </w:tc>
        <w:tc>
          <w:tcPr>
            <w:tcW w:w="3809" w:type="dxa"/>
          </w:tcPr>
          <w:p w14:paraId="725FE7A9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e there concerns that the index test, its conduct, or interpretation differ from the review question?</w:t>
            </w:r>
          </w:p>
        </w:tc>
        <w:tc>
          <w:tcPr>
            <w:tcW w:w="2069" w:type="dxa"/>
          </w:tcPr>
          <w:p w14:paraId="64472395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182D03FE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</w:tr>
      <w:tr w:rsidR="00BC1707" w14:paraId="7F327830" w14:textId="77777777" w:rsidTr="0078397A">
        <w:tc>
          <w:tcPr>
            <w:tcW w:w="1157" w:type="dxa"/>
          </w:tcPr>
          <w:p w14:paraId="7906AA53" w14:textId="77777777" w:rsidR="00BC1707" w:rsidRPr="00D01A49" w:rsidRDefault="00BC1707" w:rsidP="0078397A">
            <w:pPr>
              <w:rPr>
                <w:rFonts w:ascii="Times New Roman" w:hAnsi="Times New Roman" w:cs="Times New Roman"/>
                <w:b/>
                <w:bCs/>
              </w:rPr>
            </w:pPr>
            <w:r w:rsidRPr="00D01A49">
              <w:rPr>
                <w:rFonts w:ascii="Times New Roman" w:hAnsi="Times New Roman" w:cs="Times New Roman"/>
                <w:b/>
                <w:bCs/>
              </w:rPr>
              <w:t xml:space="preserve">Reference standard </w:t>
            </w:r>
          </w:p>
        </w:tc>
        <w:tc>
          <w:tcPr>
            <w:tcW w:w="3809" w:type="dxa"/>
          </w:tcPr>
          <w:p w14:paraId="0FC12864" w14:textId="77777777" w:rsidR="00BC1707" w:rsidRPr="00D01A49" w:rsidRDefault="00BC1707" w:rsidP="007839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A49">
              <w:rPr>
                <w:rFonts w:ascii="Times New Roman" w:hAnsi="Times New Roman" w:cs="Times New Roman"/>
                <w:sz w:val="20"/>
                <w:szCs w:val="20"/>
              </w:rPr>
              <w:t>Are there concerns that the target condition as defined by the reference standard does not match the review question?</w:t>
            </w:r>
          </w:p>
        </w:tc>
        <w:tc>
          <w:tcPr>
            <w:tcW w:w="2069" w:type="dxa"/>
          </w:tcPr>
          <w:p w14:paraId="00375016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4" w:type="dxa"/>
          </w:tcPr>
          <w:p w14:paraId="6508019B" w14:textId="77777777" w:rsidR="00BC1707" w:rsidRDefault="00BC1707" w:rsidP="00783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</w:t>
            </w:r>
          </w:p>
        </w:tc>
      </w:tr>
    </w:tbl>
    <w:p w14:paraId="4E39D2B5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1B553A9B" w14:textId="77777777" w:rsidR="00BC1707" w:rsidRDefault="00BC1707" w:rsidP="00BC1707">
      <w:pPr>
        <w:rPr>
          <w:rFonts w:ascii="Times New Roman" w:hAnsi="Times New Roman" w:cs="Times New Roman"/>
          <w:b/>
          <w:bCs/>
        </w:rPr>
      </w:pPr>
    </w:p>
    <w:p w14:paraId="2FB5FF69" w14:textId="77777777" w:rsidR="006E2355" w:rsidRDefault="006E2355"/>
    <w:sectPr w:rsidR="006E2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700E07"/>
    <w:multiLevelType w:val="hybridMultilevel"/>
    <w:tmpl w:val="EEAAA2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4A6F7A"/>
    <w:multiLevelType w:val="hybridMultilevel"/>
    <w:tmpl w:val="B3D20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E275C2"/>
    <w:multiLevelType w:val="hybridMultilevel"/>
    <w:tmpl w:val="A79EFD44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3" w15:restartNumberingAfterBreak="0">
    <w:nsid w:val="616233A1"/>
    <w:multiLevelType w:val="hybridMultilevel"/>
    <w:tmpl w:val="0DC47342"/>
    <w:lvl w:ilvl="0" w:tplc="4282CDA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/>
        <w:color w:val="201F1E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CA4713"/>
    <w:multiLevelType w:val="hybridMultilevel"/>
    <w:tmpl w:val="EC88DA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E76EDF"/>
    <w:multiLevelType w:val="hybridMultilevel"/>
    <w:tmpl w:val="64B4B4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322187"/>
    <w:multiLevelType w:val="hybridMultilevel"/>
    <w:tmpl w:val="E8465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379607">
    <w:abstractNumId w:val="3"/>
  </w:num>
  <w:num w:numId="2" w16cid:durableId="1642541252">
    <w:abstractNumId w:val="5"/>
  </w:num>
  <w:num w:numId="3" w16cid:durableId="485125216">
    <w:abstractNumId w:val="6"/>
  </w:num>
  <w:num w:numId="4" w16cid:durableId="1031684198">
    <w:abstractNumId w:val="4"/>
  </w:num>
  <w:num w:numId="5" w16cid:durableId="1550066994">
    <w:abstractNumId w:val="0"/>
  </w:num>
  <w:num w:numId="6" w16cid:durableId="1043210909">
    <w:abstractNumId w:val="1"/>
  </w:num>
  <w:num w:numId="7" w16cid:durableId="15567013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707"/>
    <w:rsid w:val="006E2355"/>
    <w:rsid w:val="00BB2C7C"/>
    <w:rsid w:val="00BC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DB184"/>
  <w15:chartTrackingRefBased/>
  <w15:docId w15:val="{8617F55F-E4EF-477B-891A-7FBF8476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7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17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C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707"/>
  </w:style>
  <w:style w:type="paragraph" w:styleId="Footer">
    <w:name w:val="footer"/>
    <w:basedOn w:val="Normal"/>
    <w:link w:val="FooterChar"/>
    <w:uiPriority w:val="99"/>
    <w:unhideWhenUsed/>
    <w:rsid w:val="00BC17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707"/>
  </w:style>
  <w:style w:type="character" w:styleId="Hyperlink">
    <w:name w:val="Hyperlink"/>
    <w:basedOn w:val="DefaultParagraphFont"/>
    <w:uiPriority w:val="99"/>
    <w:unhideWhenUsed/>
    <w:rsid w:val="00BC170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1707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BC1707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C17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39</Words>
  <Characters>19606</Characters>
  <Application>Microsoft Office Word</Application>
  <DocSecurity>0</DocSecurity>
  <Lines>163</Lines>
  <Paragraphs>45</Paragraphs>
  <ScaleCrop>false</ScaleCrop>
  <Company>Texas Children's Hospital</Company>
  <LinksUpToDate>false</LinksUpToDate>
  <CharactersWithSpaces>2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Gopal, Srirupa</dc:creator>
  <cp:keywords/>
  <dc:description/>
  <cp:lastModifiedBy>Mohan Pammi</cp:lastModifiedBy>
  <cp:revision>2</cp:revision>
  <dcterms:created xsi:type="dcterms:W3CDTF">2024-05-08T00:02:00Z</dcterms:created>
  <dcterms:modified xsi:type="dcterms:W3CDTF">2024-05-08T00:02:00Z</dcterms:modified>
</cp:coreProperties>
</file>